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17A33007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E0C5F0C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BA6FFEA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0B48DF6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9B6DF5A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7F1672F1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A763616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405D703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2135AFCB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B447420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C27AABF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CE20EE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D1FF22" w14:textId="77777777" w:rsidR="00FB3483" w:rsidRPr="006637FF" w:rsidRDefault="00DF775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2EFDA5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3A5BC90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83FB489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C7A9A79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3C47AB2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A3D72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F81E0DD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49C5521" w14:textId="77777777" w:rsidR="00FB3483" w:rsidRPr="006637FF" w:rsidRDefault="00DF775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64B7A0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84D26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0876C1D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06909B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6965F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39D57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8802D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E21C6A" w14:textId="77777777" w:rsidR="00FB3483" w:rsidRPr="006637FF" w:rsidRDefault="0018385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85CB8C4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A5967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9C11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1B792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AC2D90" w14:textId="4D78A464" w:rsidR="00FB3483" w:rsidRPr="006637FF" w:rsidRDefault="00CC5A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2450CA27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90DAB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FE4A7D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C706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20FB1" w14:textId="55106EBD" w:rsidR="00FB3483" w:rsidRPr="006637FF" w:rsidRDefault="00CC5A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DC6809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7ED45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064543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BE2F8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5F36D0" w14:textId="2ACFF5BE" w:rsidR="00FB3483" w:rsidRPr="006637FF" w:rsidRDefault="00CC5A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4EFE3653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33ED43B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C608C96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F88DF95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76F449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637BD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150F5F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B94D1" w14:textId="77777777" w:rsidR="00FB3483" w:rsidRPr="006637FF" w:rsidRDefault="0018385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5E015C0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F61FD0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F2961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535EA3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623D8D" w14:textId="77777777" w:rsidR="00FB3483" w:rsidRPr="006637FF" w:rsidRDefault="0018385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2FA992E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0AF442F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ED7AC52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6AAF7F1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8049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56ED2CB0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D8304E" w14:textId="1C414279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20E67" w14:textId="2834A510" w:rsidR="00930A31" w:rsidRPr="006637FF" w:rsidRDefault="00CC5A8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1E4CC758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E1AF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1FDDD3B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CCE12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A2D69" w14:textId="77777777" w:rsidR="00930A31" w:rsidRPr="006637FF" w:rsidRDefault="0018385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1CA2EC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28841A6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04B1CF6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07569D86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5930CB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19A3C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76DC5E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F0E38D" w14:textId="77777777" w:rsidR="00077B44" w:rsidRPr="006637FF" w:rsidRDefault="00DF775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4957BAEC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E5D68D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64B3E5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E561569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801FFB" w14:textId="77777777" w:rsidR="00077B44" w:rsidRPr="006637FF" w:rsidRDefault="00DF775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45AAC84D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3D30046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0BE502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7015B006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B0EB771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4EA014D6" w14:textId="77777777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04D0E" w14:textId="77777777" w:rsidR="0023772F" w:rsidRDefault="0023772F">
      <w:r>
        <w:separator/>
      </w:r>
    </w:p>
  </w:endnote>
  <w:endnote w:type="continuationSeparator" w:id="0">
    <w:p w14:paraId="1254D71A" w14:textId="77777777" w:rsidR="0023772F" w:rsidRDefault="0023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AABB" w14:textId="77777777" w:rsidR="0023772F" w:rsidRDefault="0023772F">
      <w:r>
        <w:separator/>
      </w:r>
    </w:p>
  </w:footnote>
  <w:footnote w:type="continuationSeparator" w:id="0">
    <w:p w14:paraId="5A5BFC8E" w14:textId="77777777" w:rsidR="0023772F" w:rsidRDefault="002377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44382" w14:textId="77777777" w:rsidR="00947707" w:rsidRPr="00930A31" w:rsidRDefault="00DF775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6B5FD627" wp14:editId="56A78BA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51E98"/>
    <w:rsid w:val="00077B44"/>
    <w:rsid w:val="0012578F"/>
    <w:rsid w:val="00153D99"/>
    <w:rsid w:val="0018323E"/>
    <w:rsid w:val="0018385A"/>
    <w:rsid w:val="00190C83"/>
    <w:rsid w:val="002126E7"/>
    <w:rsid w:val="0023772F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B00B4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CC5A80"/>
    <w:rsid w:val="00D804F5"/>
    <w:rsid w:val="00D95D84"/>
    <w:rsid w:val="00DF7756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F99A1A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ae-Huang, Michelle</cp:lastModifiedBy>
  <cp:revision>4</cp:revision>
  <cp:lastPrinted>2020-11-24T03:02:00Z</cp:lastPrinted>
  <dcterms:created xsi:type="dcterms:W3CDTF">2022-01-11T20:19:00Z</dcterms:created>
  <dcterms:modified xsi:type="dcterms:W3CDTF">2022-01-16T14:16:00Z</dcterms:modified>
</cp:coreProperties>
</file>